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07307" w14:textId="77777777" w:rsidR="00885A0B" w:rsidRPr="007E0354" w:rsidRDefault="00885A0B" w:rsidP="00885A0B">
      <w:pPr>
        <w:rPr>
          <w:rFonts w:ascii="Times New Roman" w:hAnsi="Times New Roman" w:cs="Times New Roman"/>
          <w:sz w:val="24"/>
        </w:rPr>
      </w:pPr>
      <w:r w:rsidRPr="004F21B7">
        <w:rPr>
          <w:rFonts w:ascii="Times New Roman" w:hAnsi="Times New Roman" w:cs="Times New Roman"/>
          <w:b/>
          <w:bCs/>
          <w:sz w:val="24"/>
        </w:rPr>
        <w:t>Appendix</w:t>
      </w:r>
      <w:r w:rsidRPr="007E035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7E0354">
        <w:rPr>
          <w:rFonts w:ascii="Times New Roman" w:hAnsi="Times New Roman" w:cs="Times New Roman"/>
          <w:sz w:val="24"/>
        </w:rPr>
        <w:t xml:space="preserve"> Main differences between </w:t>
      </w:r>
      <w:r w:rsidRPr="007E0354">
        <w:rPr>
          <w:rFonts w:ascii="Times New Roman" w:hAnsi="Times New Roman" w:cs="Times New Roman"/>
          <w:i/>
          <w:iCs/>
          <w:sz w:val="24"/>
        </w:rPr>
        <w:t>Tatraea</w:t>
      </w:r>
      <w:r w:rsidRPr="007E0354">
        <w:rPr>
          <w:rFonts w:ascii="Times New Roman" w:hAnsi="Times New Roman" w:cs="Times New Roman"/>
          <w:sz w:val="24"/>
        </w:rPr>
        <w:t>.</w:t>
      </w:r>
    </w:p>
    <w:tbl>
      <w:tblPr>
        <w:tblW w:w="5656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2088"/>
        <w:gridCol w:w="2050"/>
        <w:gridCol w:w="2050"/>
        <w:gridCol w:w="2051"/>
        <w:gridCol w:w="2051"/>
        <w:gridCol w:w="2051"/>
        <w:gridCol w:w="2051"/>
        <w:gridCol w:w="2051"/>
      </w:tblGrid>
      <w:tr w:rsidR="00885A0B" w:rsidRPr="007E0354" w14:paraId="3AE988ED" w14:textId="77777777" w:rsidTr="00562EB8">
        <w:trPr>
          <w:trHeight w:val="567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hideMark/>
          </w:tcPr>
          <w:p w14:paraId="1909C2E4" w14:textId="77777777" w:rsidR="00885A0B" w:rsidRPr="007E0354" w:rsidRDefault="00885A0B" w:rsidP="00562EB8">
            <w:pPr>
              <w:widowControl/>
              <w:ind w:firstLineChars="450" w:firstLine="8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Taxon nam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5529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aseptata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BF71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clepsydriformi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18B6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dumbirensi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BC9B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griseoturcoisina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72E2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macrospora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0339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yunnanensi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613E" w14:textId="77777777" w:rsidR="00885A0B" w:rsidRPr="007E0354" w:rsidRDefault="00885A0B" w:rsidP="00562E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 yuxiensis</w:t>
            </w:r>
          </w:p>
        </w:tc>
      </w:tr>
      <w:tr w:rsidR="00885A0B" w:rsidRPr="007E0354" w14:paraId="7E7C409C" w14:textId="77777777" w:rsidTr="00562EB8">
        <w:trPr>
          <w:trHeight w:val="1034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6BA4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othecia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93EE0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–4.7;</w:t>
            </w:r>
          </w:p>
          <w:p w14:paraId="281F9F5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–2.4 × 0.6–1.2;</w:t>
            </w:r>
          </w:p>
          <w:p w14:paraId="6031B9A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coid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AC3A12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–3.5;</w:t>
            </w:r>
          </w:p>
          <w:p w14:paraId="603CAEC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0.9–1.3 × 0.6–0.9;</w:t>
            </w:r>
          </w:p>
          <w:p w14:paraId="130A44B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urglass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FBD9D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l-)2-6(-8) × 1-4;</w:t>
            </w:r>
          </w:p>
          <w:p w14:paraId="57E08BA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t cupulat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5B811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  <w:t>2.5–4.0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  <w:t>；</w:t>
            </w:r>
          </w:p>
          <w:p w14:paraId="3D74BC0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CA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  <w:t>#1.0–2.1 × 0.6–0.8</w:t>
            </w:r>
          </w:p>
          <w:p w14:paraId="425F375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coid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DB88D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itish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1D26F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  <w:t>#3.8–5.0 × 2.5–4.1;</w:t>
            </w:r>
          </w:p>
          <w:p w14:paraId="376DF9C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CA"/>
              </w:rPr>
              <w:t>Cupulat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1310E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–4.2</w:t>
            </w:r>
          </w:p>
          <w:p w14:paraId="237CDCD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.2–2.0 × 0.47–0.72;</w:t>
            </w:r>
          </w:p>
          <w:p w14:paraId="0831EDC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k-like</w:t>
            </w:r>
          </w:p>
        </w:tc>
      </w:tr>
      <w:tr w:rsidR="00885A0B" w:rsidRPr="007E0354" w14:paraId="7C12C638" w14:textId="77777777" w:rsidTr="00562EB8">
        <w:trPr>
          <w:trHeight w:val="1696"/>
        </w:trPr>
        <w:tc>
          <w:tcPr>
            <w:tcW w:w="1986" w:type="dxa"/>
            <w:shd w:val="clear" w:color="auto" w:fill="auto"/>
            <w:noWrap/>
            <w:hideMark/>
          </w:tcPr>
          <w:p w14:paraId="7FC7A5E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c</w:t>
            </w:r>
          </w:p>
        </w:tc>
        <w:tc>
          <w:tcPr>
            <w:tcW w:w="1950" w:type="dxa"/>
            <w:shd w:val="clear" w:color="auto" w:fill="auto"/>
            <w:hideMark/>
          </w:tcPr>
          <w:p w14:paraId="29341A8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ht brown to slightly dark alabaster grey;</w:t>
            </w:r>
          </w:p>
          <w:p w14:paraId="4EEAB33D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Dark brown to dull green or greyish green</w:t>
            </w:r>
          </w:p>
        </w:tc>
        <w:tc>
          <w:tcPr>
            <w:tcW w:w="1950" w:type="dxa"/>
            <w:shd w:val="clear" w:color="auto" w:fill="auto"/>
            <w:hideMark/>
          </w:tcPr>
          <w:p w14:paraId="1CEB113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 grey;</w:t>
            </w:r>
          </w:p>
          <w:p w14:paraId="01002D9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Pale orange near the center, darken near the edge;</w:t>
            </w:r>
          </w:p>
        </w:tc>
        <w:tc>
          <w:tcPr>
            <w:tcW w:w="1950" w:type="dxa"/>
            <w:shd w:val="clear" w:color="auto" w:fill="auto"/>
            <w:hideMark/>
          </w:tcPr>
          <w:p w14:paraId="7EE1E60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 greyish to cream-brownish-grey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；</w:t>
            </w:r>
          </w:p>
          <w:p w14:paraId="3B4365A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Ochraceous to dark brown</w:t>
            </w:r>
          </w:p>
        </w:tc>
        <w:tc>
          <w:tcPr>
            <w:tcW w:w="1950" w:type="dxa"/>
            <w:shd w:val="clear" w:color="auto" w:fill="auto"/>
            <w:hideMark/>
          </w:tcPr>
          <w:p w14:paraId="239F907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yish turquoise;</w:t>
            </w:r>
          </w:p>
          <w:p w14:paraId="3B75BBB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Yellowish white to snow white</w:t>
            </w:r>
          </w:p>
        </w:tc>
        <w:tc>
          <w:tcPr>
            <w:tcW w:w="1950" w:type="dxa"/>
            <w:shd w:val="clear" w:color="auto" w:fill="auto"/>
            <w:hideMark/>
          </w:tcPr>
          <w:p w14:paraId="2EAEFB7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09F2404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llowish white to orange white;</w:t>
            </w:r>
          </w:p>
          <w:p w14:paraId="2D99A0A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Pastel green to light green, dull green near the edge</w:t>
            </w:r>
          </w:p>
        </w:tc>
        <w:tc>
          <w:tcPr>
            <w:tcW w:w="1950" w:type="dxa"/>
            <w:shd w:val="clear" w:color="auto" w:fill="auto"/>
            <w:hideMark/>
          </w:tcPr>
          <w:p w14:paraId="79B579A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nge grey to brownish grey;</w:t>
            </w:r>
          </w:p>
          <w:p w14:paraId="42095BC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Dark brownish black or deep green to olive</w:t>
            </w:r>
          </w:p>
        </w:tc>
      </w:tr>
      <w:tr w:rsidR="00885A0B" w:rsidRPr="007E0354" w14:paraId="6997496A" w14:textId="77777777" w:rsidTr="00562EB8">
        <w:trPr>
          <w:trHeight w:val="1990"/>
        </w:trPr>
        <w:tc>
          <w:tcPr>
            <w:tcW w:w="1986" w:type="dxa"/>
            <w:shd w:val="clear" w:color="auto" w:fill="auto"/>
            <w:noWrap/>
            <w:hideMark/>
          </w:tcPr>
          <w:p w14:paraId="774B45E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eptacle</w:t>
            </w:r>
          </w:p>
        </w:tc>
        <w:tc>
          <w:tcPr>
            <w:tcW w:w="1950" w:type="dxa"/>
            <w:shd w:val="clear" w:color="auto" w:fill="auto"/>
            <w:hideMark/>
          </w:tcPr>
          <w:p w14:paraId="1DC4CC8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ely pustulates, smooth and brown;</w:t>
            </w:r>
          </w:p>
          <w:p w14:paraId="21E7911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Yellowish brown, flank darker</w:t>
            </w:r>
          </w:p>
        </w:tc>
        <w:tc>
          <w:tcPr>
            <w:tcW w:w="1950" w:type="dxa"/>
            <w:shd w:val="clear" w:color="auto" w:fill="auto"/>
            <w:hideMark/>
          </w:tcPr>
          <w:p w14:paraId="4BB5F9B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rk yellowish brown;</w:t>
            </w:r>
          </w:p>
          <w:p w14:paraId="1F39E3E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Light brown to hazel brown</w:t>
            </w:r>
          </w:p>
        </w:tc>
        <w:tc>
          <w:tcPr>
            <w:tcW w:w="1950" w:type="dxa"/>
            <w:shd w:val="clear" w:color="auto" w:fill="auto"/>
            <w:hideMark/>
          </w:tcPr>
          <w:p w14:paraId="0AEA045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4EB65AF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Finely pustulates, dark brown nearly black, with slightly darken and irregular veins on the surface</w:t>
            </w:r>
          </w:p>
        </w:tc>
        <w:tc>
          <w:tcPr>
            <w:tcW w:w="1950" w:type="dxa"/>
            <w:shd w:val="clear" w:color="auto" w:fill="auto"/>
            <w:hideMark/>
          </w:tcPr>
          <w:p w14:paraId="44CDC21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ernally furfuraceous</w:t>
            </w:r>
          </w:p>
        </w:tc>
        <w:tc>
          <w:tcPr>
            <w:tcW w:w="1950" w:type="dxa"/>
            <w:shd w:val="clear" w:color="auto" w:fill="auto"/>
            <w:hideMark/>
          </w:tcPr>
          <w:p w14:paraId="249C34A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ely pustulates, pale greyish orange;</w:t>
            </w:r>
          </w:p>
          <w:p w14:paraId="179C3F3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Light brown with irregular patches, outwardly yellowish waxy materials</w:t>
            </w:r>
          </w:p>
        </w:tc>
        <w:tc>
          <w:tcPr>
            <w:tcW w:w="1950" w:type="dxa"/>
            <w:shd w:val="clear" w:color="auto" w:fill="auto"/>
            <w:hideMark/>
          </w:tcPr>
          <w:p w14:paraId="6031C6F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Finely pustulates, dark brownish;</w:t>
            </w:r>
          </w:p>
          <w:p w14:paraId="70AAF57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ck or dark ochraceous-brown</w:t>
            </w:r>
          </w:p>
        </w:tc>
      </w:tr>
      <w:tr w:rsidR="00885A0B" w:rsidRPr="007E0354" w14:paraId="5B29ED50" w14:textId="77777777" w:rsidTr="00562EB8">
        <w:trPr>
          <w:trHeight w:val="1975"/>
        </w:trPr>
        <w:tc>
          <w:tcPr>
            <w:tcW w:w="1986" w:type="dxa"/>
            <w:shd w:val="clear" w:color="auto" w:fill="auto"/>
            <w:noWrap/>
            <w:hideMark/>
          </w:tcPr>
          <w:p w14:paraId="6BE8657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ipe</w:t>
            </w:r>
          </w:p>
        </w:tc>
        <w:tc>
          <w:tcPr>
            <w:tcW w:w="1950" w:type="dxa"/>
            <w:shd w:val="clear" w:color="auto" w:fill="auto"/>
            <w:hideMark/>
          </w:tcPr>
          <w:p w14:paraId="4D8946A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80–725 × 340–735;</w:t>
            </w:r>
          </w:p>
          <w:p w14:paraId="2668F00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per from top to bottom;</w:t>
            </w:r>
          </w:p>
          <w:p w14:paraId="22CE0C13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light brown, ridged and rough</w:t>
            </w:r>
          </w:p>
        </w:tc>
        <w:tc>
          <w:tcPr>
            <w:tcW w:w="1950" w:type="dxa"/>
            <w:shd w:val="clear" w:color="auto" w:fill="auto"/>
            <w:hideMark/>
          </w:tcPr>
          <w:p w14:paraId="55B1F73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60–596 × 463–571;</w:t>
            </w:r>
          </w:p>
          <w:p w14:paraId="2765C94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†</w:t>
            </w:r>
            <w:proofErr w:type="gramStart"/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olorous</w:t>
            </w:r>
            <w:proofErr w:type="gramEnd"/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the receptacle or pale yellow;</w:t>
            </w:r>
          </w:p>
          <w:p w14:paraId="06E8846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butter yellow, slightly rough</w:t>
            </w:r>
          </w:p>
        </w:tc>
        <w:tc>
          <w:tcPr>
            <w:tcW w:w="1950" w:type="dxa"/>
            <w:shd w:val="clear" w:color="auto" w:fill="auto"/>
            <w:hideMark/>
          </w:tcPr>
          <w:p w14:paraId="212B95A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-2 × 0.8-2;</w:t>
            </w:r>
          </w:p>
          <w:p w14:paraId="20189FF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lindrical or slightly tapering, pale brownish-grey, ochraceous brown to brown</w:t>
            </w:r>
          </w:p>
        </w:tc>
        <w:tc>
          <w:tcPr>
            <w:tcW w:w="1950" w:type="dxa"/>
            <w:shd w:val="clear" w:color="auto" w:fill="auto"/>
            <w:hideMark/>
          </w:tcPr>
          <w:p w14:paraId="6BBD124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30–360 × 220–440;</w:t>
            </w:r>
          </w:p>
          <w:p w14:paraId="4F73284D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concolorous to the receptacle, rough</w:t>
            </w:r>
          </w:p>
        </w:tc>
        <w:tc>
          <w:tcPr>
            <w:tcW w:w="1950" w:type="dxa"/>
            <w:shd w:val="clear" w:color="auto" w:fill="auto"/>
            <w:hideMark/>
          </w:tcPr>
          <w:p w14:paraId="0FDDEB3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4F955D4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 × 1.1;</w:t>
            </w:r>
          </w:p>
          <w:p w14:paraId="3027F41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concolorous to the receptacle, rough</w:t>
            </w:r>
          </w:p>
        </w:tc>
        <w:tc>
          <w:tcPr>
            <w:tcW w:w="1950" w:type="dxa"/>
            <w:shd w:val="clear" w:color="auto" w:fill="auto"/>
            <w:hideMark/>
          </w:tcPr>
          <w:p w14:paraId="07CAD50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70–480 × 190–400;</w:t>
            </w:r>
          </w:p>
          <w:p w14:paraId="0B5BC89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regular cylindrical, concolorous to the receptacle or nearly black, almost smooth</w:t>
            </w:r>
          </w:p>
        </w:tc>
      </w:tr>
      <w:tr w:rsidR="00885A0B" w:rsidRPr="007E0354" w14:paraId="78F9AECA" w14:textId="77777777" w:rsidTr="00562EB8">
        <w:trPr>
          <w:trHeight w:val="565"/>
        </w:trPr>
        <w:tc>
          <w:tcPr>
            <w:tcW w:w="1986" w:type="dxa"/>
            <w:shd w:val="clear" w:color="auto" w:fill="auto"/>
            <w:noWrap/>
            <w:hideMark/>
          </w:tcPr>
          <w:p w14:paraId="72820E52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menium</w:t>
            </w:r>
          </w:p>
        </w:tc>
        <w:tc>
          <w:tcPr>
            <w:tcW w:w="1950" w:type="dxa"/>
            <w:shd w:val="clear" w:color="auto" w:fill="auto"/>
            <w:hideMark/>
          </w:tcPr>
          <w:p w14:paraId="026C4E1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–190</w:t>
            </w:r>
          </w:p>
        </w:tc>
        <w:tc>
          <w:tcPr>
            <w:tcW w:w="1950" w:type="dxa"/>
            <w:shd w:val="clear" w:color="auto" w:fill="auto"/>
            <w:hideMark/>
          </w:tcPr>
          <w:p w14:paraId="0FFC63D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–155</w:t>
            </w:r>
          </w:p>
        </w:tc>
        <w:tc>
          <w:tcPr>
            <w:tcW w:w="1950" w:type="dxa"/>
            <w:shd w:val="clear" w:color="auto" w:fill="auto"/>
            <w:hideMark/>
          </w:tcPr>
          <w:p w14:paraId="608F957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7F64C21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–138</w:t>
            </w:r>
          </w:p>
        </w:tc>
        <w:tc>
          <w:tcPr>
            <w:tcW w:w="1950" w:type="dxa"/>
            <w:shd w:val="clear" w:color="auto" w:fill="auto"/>
            <w:hideMark/>
          </w:tcPr>
          <w:p w14:paraId="5777462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15CBE10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–213</w:t>
            </w:r>
          </w:p>
        </w:tc>
        <w:tc>
          <w:tcPr>
            <w:tcW w:w="1950" w:type="dxa"/>
            <w:shd w:val="clear" w:color="auto" w:fill="auto"/>
            <w:hideMark/>
          </w:tcPr>
          <w:p w14:paraId="4984714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–227</w:t>
            </w:r>
          </w:p>
        </w:tc>
      </w:tr>
      <w:tr w:rsidR="00885A0B" w:rsidRPr="007E0354" w14:paraId="38058A2B" w14:textId="77777777" w:rsidTr="00562EB8">
        <w:trPr>
          <w:trHeight w:val="1285"/>
        </w:trPr>
        <w:tc>
          <w:tcPr>
            <w:tcW w:w="1986" w:type="dxa"/>
            <w:shd w:val="clear" w:color="auto" w:fill="auto"/>
            <w:noWrap/>
            <w:hideMark/>
          </w:tcPr>
          <w:p w14:paraId="1DB375F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hymenium</w:t>
            </w:r>
          </w:p>
        </w:tc>
        <w:tc>
          <w:tcPr>
            <w:tcW w:w="1950" w:type="dxa"/>
            <w:shd w:val="clear" w:color="auto" w:fill="auto"/>
            <w:hideMark/>
          </w:tcPr>
          <w:p w14:paraId="08C164D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–52;</w:t>
            </w:r>
          </w:p>
          <w:p w14:paraId="7E474DD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own hyphae, hyphae wide 3.4–4.3</w:t>
            </w:r>
          </w:p>
        </w:tc>
        <w:tc>
          <w:tcPr>
            <w:tcW w:w="1950" w:type="dxa"/>
            <w:shd w:val="clear" w:color="auto" w:fill="auto"/>
            <w:hideMark/>
          </w:tcPr>
          <w:p w14:paraId="10825653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4–)36–60(–65);</w:t>
            </w:r>
          </w:p>
          <w:p w14:paraId="7336758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lden brown, hyphae wide 2.2–2.9</w:t>
            </w:r>
          </w:p>
        </w:tc>
        <w:tc>
          <w:tcPr>
            <w:tcW w:w="1950" w:type="dxa"/>
            <w:shd w:val="clear" w:color="auto" w:fill="auto"/>
            <w:hideMark/>
          </w:tcPr>
          <w:p w14:paraId="0B48CCC3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stinguishable</w:t>
            </w:r>
          </w:p>
        </w:tc>
        <w:tc>
          <w:tcPr>
            <w:tcW w:w="1950" w:type="dxa"/>
            <w:shd w:val="clear" w:color="auto" w:fill="auto"/>
            <w:hideMark/>
          </w:tcPr>
          <w:p w14:paraId="02E4183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–66;</w:t>
            </w:r>
          </w:p>
          <w:p w14:paraId="038141A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ownish orange, hyphae wide 1.3–2.9(–3.9)</w:t>
            </w:r>
          </w:p>
        </w:tc>
        <w:tc>
          <w:tcPr>
            <w:tcW w:w="1950" w:type="dxa"/>
            <w:shd w:val="clear" w:color="auto" w:fill="auto"/>
            <w:hideMark/>
          </w:tcPr>
          <w:p w14:paraId="10C1924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6D162F2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–68.5;</w:t>
            </w:r>
          </w:p>
          <w:p w14:paraId="071C266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ightly indistinguishable, brown, hyphae wide 2.2–5.4</w:t>
            </w:r>
          </w:p>
        </w:tc>
        <w:tc>
          <w:tcPr>
            <w:tcW w:w="1950" w:type="dxa"/>
            <w:shd w:val="clear" w:color="auto" w:fill="auto"/>
            <w:hideMark/>
          </w:tcPr>
          <w:p w14:paraId="5DF91773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stinguishable</w:t>
            </w:r>
          </w:p>
        </w:tc>
      </w:tr>
      <w:tr w:rsidR="00885A0B" w:rsidRPr="007E0354" w14:paraId="46AE76FF" w14:textId="77777777" w:rsidTr="00562EB8">
        <w:trPr>
          <w:trHeight w:val="1543"/>
        </w:trPr>
        <w:tc>
          <w:tcPr>
            <w:tcW w:w="1986" w:type="dxa"/>
            <w:shd w:val="clear" w:color="auto" w:fill="auto"/>
            <w:noWrap/>
            <w:hideMark/>
          </w:tcPr>
          <w:p w14:paraId="479262F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Medullary excipulum</w:t>
            </w:r>
          </w:p>
        </w:tc>
        <w:tc>
          <w:tcPr>
            <w:tcW w:w="1950" w:type="dxa"/>
            <w:shd w:val="clear" w:color="auto" w:fill="auto"/>
            <w:hideMark/>
          </w:tcPr>
          <w:p w14:paraId="55EBABA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–145;</w:t>
            </w:r>
          </w:p>
          <w:p w14:paraId="4D24B3D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pale brown, hyphae wide 4.3–7.4</w:t>
            </w:r>
          </w:p>
        </w:tc>
        <w:tc>
          <w:tcPr>
            <w:tcW w:w="1950" w:type="dxa"/>
            <w:shd w:val="clear" w:color="auto" w:fill="auto"/>
            <w:hideMark/>
          </w:tcPr>
          <w:p w14:paraId="1413B28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–535;</w:t>
            </w:r>
          </w:p>
          <w:p w14:paraId="52B45E6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 brown, hyphae wide 3.3–5.1</w:t>
            </w:r>
          </w:p>
        </w:tc>
        <w:tc>
          <w:tcPr>
            <w:tcW w:w="1950" w:type="dxa"/>
            <w:shd w:val="clear" w:color="auto" w:fill="auto"/>
            <w:hideMark/>
          </w:tcPr>
          <w:p w14:paraId="6C955C5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–950;</w:t>
            </w:r>
          </w:p>
          <w:p w14:paraId="3904832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aline, hyphae wide 2.3–7.6</w:t>
            </w:r>
          </w:p>
        </w:tc>
        <w:tc>
          <w:tcPr>
            <w:tcW w:w="1950" w:type="dxa"/>
            <w:shd w:val="clear" w:color="auto" w:fill="auto"/>
            <w:hideMark/>
          </w:tcPr>
          <w:p w14:paraId="7D2800E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–308;</w:t>
            </w:r>
          </w:p>
          <w:p w14:paraId="02B85FD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 brown to pale yellow, hyphae wide 2.6–5.2, narrow hyphae wide 1.3–3.2</w:t>
            </w:r>
          </w:p>
        </w:tc>
        <w:tc>
          <w:tcPr>
            <w:tcW w:w="1950" w:type="dxa"/>
            <w:shd w:val="clear" w:color="auto" w:fill="auto"/>
            <w:hideMark/>
          </w:tcPr>
          <w:p w14:paraId="76406EA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20E0D59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–560;</w:t>
            </w:r>
          </w:p>
          <w:p w14:paraId="6C6E7D6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 brown, hyphae wide 3.6–7.8(–8.9)</w:t>
            </w:r>
          </w:p>
        </w:tc>
        <w:tc>
          <w:tcPr>
            <w:tcW w:w="1950" w:type="dxa"/>
            <w:shd w:val="clear" w:color="auto" w:fill="auto"/>
            <w:hideMark/>
          </w:tcPr>
          <w:p w14:paraId="65CEF00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–330;</w:t>
            </w:r>
          </w:p>
          <w:p w14:paraId="4EDB1B2D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 brown, hyphae wide (3.5–)4.2–8.7</w:t>
            </w:r>
          </w:p>
        </w:tc>
      </w:tr>
      <w:tr w:rsidR="00885A0B" w:rsidRPr="007E0354" w14:paraId="3B8E0CF7" w14:textId="77777777" w:rsidTr="00562EB8">
        <w:trPr>
          <w:trHeight w:val="2410"/>
        </w:trPr>
        <w:tc>
          <w:tcPr>
            <w:tcW w:w="1986" w:type="dxa"/>
            <w:shd w:val="clear" w:color="auto" w:fill="auto"/>
            <w:noWrap/>
            <w:hideMark/>
          </w:tcPr>
          <w:p w14:paraId="2E17F2D3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tal excipulum</w:t>
            </w:r>
          </w:p>
        </w:tc>
        <w:tc>
          <w:tcPr>
            <w:tcW w:w="1950" w:type="dxa"/>
            <w:shd w:val="clear" w:color="auto" w:fill="auto"/>
            <w:hideMark/>
          </w:tcPr>
          <w:p w14:paraId="67CB487D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‡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4 layers, 30–48;</w:t>
            </w:r>
          </w:p>
          <w:p w14:paraId="7CA8DA5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§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–12 layers, stack into triangles to trapezoids, 50–89 (including the inner layers);</w:t>
            </w:r>
          </w:p>
          <w:p w14:paraId="74CC5FB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¶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4 layers at the flank stretch to 13.1–15.3 × 2.6–3.8, straight, ends narrow and slightly sharp</w:t>
            </w:r>
          </w:p>
        </w:tc>
        <w:tc>
          <w:tcPr>
            <w:tcW w:w="1950" w:type="dxa"/>
            <w:shd w:val="clear" w:color="auto" w:fill="auto"/>
            <w:hideMark/>
          </w:tcPr>
          <w:p w14:paraId="5F81E1D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‡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5 layers, 29–80;</w:t>
            </w:r>
          </w:p>
          <w:p w14:paraId="14C23C5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¶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onspicuous elongated</w:t>
            </w:r>
          </w:p>
        </w:tc>
        <w:tc>
          <w:tcPr>
            <w:tcW w:w="1950" w:type="dxa"/>
            <w:shd w:val="clear" w:color="auto" w:fill="auto"/>
            <w:hideMark/>
          </w:tcPr>
          <w:p w14:paraId="7A91AEC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‡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–75;</w:t>
            </w:r>
          </w:p>
        </w:tc>
        <w:tc>
          <w:tcPr>
            <w:tcW w:w="1950" w:type="dxa"/>
            <w:shd w:val="clear" w:color="auto" w:fill="auto"/>
            <w:hideMark/>
          </w:tcPr>
          <w:p w14:paraId="41EA9B4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‡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–6 layers, 27–68;</w:t>
            </w:r>
          </w:p>
          <w:p w14:paraId="6052BE7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§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ck into triangles to trapezoids, 20–46 (excluding the inner layers);</w:t>
            </w:r>
          </w:p>
          <w:p w14:paraId="6160C6D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¶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tch to elongated, cells 10–13 × 3.3–4.1, ends rounded</w:t>
            </w:r>
          </w:p>
        </w:tc>
        <w:tc>
          <w:tcPr>
            <w:tcW w:w="1950" w:type="dxa"/>
            <w:shd w:val="clear" w:color="auto" w:fill="auto"/>
            <w:hideMark/>
          </w:tcPr>
          <w:p w14:paraId="58BA405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7C430F9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‡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5 layers, 37–65;</w:t>
            </w:r>
          </w:p>
          <w:p w14:paraId="33B9E05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§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se 2-10 layers, 20–74 (out of the inner layers), inverted arched or irregular shape;</w:t>
            </w:r>
          </w:p>
          <w:p w14:paraId="7CE0EE6D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¶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stinctive elongated</w:t>
            </w:r>
          </w:p>
        </w:tc>
        <w:tc>
          <w:tcPr>
            <w:tcW w:w="1950" w:type="dxa"/>
            <w:shd w:val="clear" w:color="auto" w:fill="auto"/>
            <w:hideMark/>
          </w:tcPr>
          <w:p w14:paraId="5C27D6F6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‡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6 layers, 34–62(–77);</w:t>
            </w:r>
          </w:p>
          <w:p w14:paraId="7F6E95D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§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4 layers, irregular-shaped;</w:t>
            </w:r>
          </w:p>
          <w:p w14:paraId="50788B8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Open Sans" w:hAnsi="Open Sans" w:cs="Open Sans"/>
                <w:color w:val="1F1F1F"/>
                <w:sz w:val="22"/>
                <w:szCs w:val="22"/>
                <w:shd w:val="clear" w:color="auto" w:fill="FFFFFF"/>
              </w:rPr>
              <w:t>¶</w:t>
            </w: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ngated to 17–33 × 3.6–5.9, slightly curved and soft, apex rounded and sometimes swollen</w:t>
            </w:r>
          </w:p>
        </w:tc>
      </w:tr>
      <w:tr w:rsidR="00885A0B" w:rsidRPr="007E0354" w14:paraId="44A878A0" w14:textId="77777777" w:rsidTr="00562EB8">
        <w:trPr>
          <w:trHeight w:val="2120"/>
        </w:trPr>
        <w:tc>
          <w:tcPr>
            <w:tcW w:w="1986" w:type="dxa"/>
            <w:shd w:val="clear" w:color="auto" w:fill="auto"/>
            <w:noWrap/>
            <w:hideMark/>
          </w:tcPr>
          <w:p w14:paraId="539445C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aphyses</w:t>
            </w:r>
          </w:p>
        </w:tc>
        <w:tc>
          <w:tcPr>
            <w:tcW w:w="1950" w:type="dxa"/>
            <w:shd w:val="clear" w:color="auto" w:fill="auto"/>
            <w:hideMark/>
          </w:tcPr>
          <w:p w14:paraId="7A45F2A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–3.7;</w:t>
            </w:r>
          </w:p>
          <w:p w14:paraId="6879F6A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–2 septate, unbranched, observed conspicuous lipid bodies, scarcely extending beyond the asci</w:t>
            </w:r>
          </w:p>
        </w:tc>
        <w:tc>
          <w:tcPr>
            <w:tcW w:w="1950" w:type="dxa"/>
            <w:shd w:val="clear" w:color="auto" w:fill="auto"/>
            <w:hideMark/>
          </w:tcPr>
          <w:p w14:paraId="29F97C8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–3.4;</w:t>
            </w:r>
          </w:p>
          <w:p w14:paraId="632A2E0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–3 septate, unbranched, not obviously conspicuous contents, scarcely extending beyond the asci</w:t>
            </w:r>
          </w:p>
        </w:tc>
        <w:tc>
          <w:tcPr>
            <w:tcW w:w="1950" w:type="dxa"/>
            <w:shd w:val="clear" w:color="auto" w:fill="auto"/>
            <w:hideMark/>
          </w:tcPr>
          <w:p w14:paraId="643512E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5-3 5;</w:t>
            </w:r>
          </w:p>
          <w:p w14:paraId="6323A0A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tantly septate, sometimes branched, observed conspicuous lipid bodies, slightly shorter than living asci</w:t>
            </w:r>
          </w:p>
        </w:tc>
        <w:tc>
          <w:tcPr>
            <w:tcW w:w="1950" w:type="dxa"/>
            <w:shd w:val="clear" w:color="auto" w:fill="auto"/>
            <w:hideMark/>
          </w:tcPr>
          <w:p w14:paraId="68D80ED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–2.7;</w:t>
            </w:r>
          </w:p>
          <w:p w14:paraId="43BE7A4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septate in the middle, unbranched, conspicuous contents not observed, scarcely extending beyond the asci</w:t>
            </w:r>
          </w:p>
        </w:tc>
        <w:tc>
          <w:tcPr>
            <w:tcW w:w="1950" w:type="dxa"/>
            <w:shd w:val="clear" w:color="auto" w:fill="auto"/>
            <w:hideMark/>
          </w:tcPr>
          <w:p w14:paraId="7D66527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auto"/>
            <w:hideMark/>
          </w:tcPr>
          <w:p w14:paraId="597629B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–2.8;</w:t>
            </w:r>
          </w:p>
          <w:p w14:paraId="252B622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–4 septate, sometimes branched, observed conspicuous contents with some fine oil drops, scarcely extending beyond the asci</w:t>
            </w:r>
          </w:p>
        </w:tc>
        <w:tc>
          <w:tcPr>
            <w:tcW w:w="1950" w:type="dxa"/>
            <w:shd w:val="clear" w:color="auto" w:fill="auto"/>
            <w:hideMark/>
          </w:tcPr>
          <w:p w14:paraId="0C61DBC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–3.3;</w:t>
            </w:r>
          </w:p>
          <w:p w14:paraId="2139E23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–2 septate, unbranched, observed conspicuous contents, scarcely extending beyond the asci</w:t>
            </w:r>
          </w:p>
        </w:tc>
      </w:tr>
      <w:tr w:rsidR="00885A0B" w:rsidRPr="007E0354" w14:paraId="00A4768E" w14:textId="77777777" w:rsidTr="00562EB8">
        <w:trPr>
          <w:trHeight w:val="1568"/>
        </w:trPr>
        <w:tc>
          <w:tcPr>
            <w:tcW w:w="1986" w:type="dxa"/>
            <w:shd w:val="clear" w:color="auto" w:fill="auto"/>
            <w:noWrap/>
            <w:hideMark/>
          </w:tcPr>
          <w:p w14:paraId="0E287CC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i</w:t>
            </w:r>
          </w:p>
        </w:tc>
        <w:tc>
          <w:tcPr>
            <w:tcW w:w="1950" w:type="dxa"/>
            <w:shd w:val="clear" w:color="auto" w:fill="auto"/>
            <w:hideMark/>
          </w:tcPr>
          <w:p w14:paraId="4246976F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7–157.8 ×13.2–16.0; Clavate, slightly curved, obconical or short subtruncate base</w:t>
            </w:r>
          </w:p>
        </w:tc>
        <w:tc>
          <w:tcPr>
            <w:tcW w:w="1950" w:type="dxa"/>
            <w:shd w:val="clear" w:color="auto" w:fill="auto"/>
            <w:hideMark/>
          </w:tcPr>
          <w:p w14:paraId="292C545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4–135.8 × 8.2–12.2; Cylindric or subclavate, cylindric and aporhynchous subtruncate base</w:t>
            </w:r>
          </w:p>
        </w:tc>
        <w:tc>
          <w:tcPr>
            <w:tcW w:w="1950" w:type="dxa"/>
            <w:shd w:val="clear" w:color="auto" w:fill="auto"/>
            <w:hideMark/>
          </w:tcPr>
          <w:p w14:paraId="24AB7CD9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–208 × 12.5–15.8;</w:t>
            </w:r>
          </w:p>
          <w:p w14:paraId="61E14701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lindrical</w:t>
            </w:r>
          </w:p>
        </w:tc>
        <w:tc>
          <w:tcPr>
            <w:tcW w:w="1950" w:type="dxa"/>
            <w:shd w:val="clear" w:color="auto" w:fill="auto"/>
            <w:hideMark/>
          </w:tcPr>
          <w:p w14:paraId="1A6DD7B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–122 × 8.2–11.5;</w:t>
            </w:r>
          </w:p>
          <w:p w14:paraId="02F965F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vate, cylindric and aporhynchous subtruncate base</w:t>
            </w:r>
          </w:p>
        </w:tc>
        <w:tc>
          <w:tcPr>
            <w:tcW w:w="1950" w:type="dxa"/>
            <w:shd w:val="clear" w:color="auto" w:fill="auto"/>
            <w:hideMark/>
          </w:tcPr>
          <w:p w14:paraId="34C99072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55–200 × 11–19; </w:t>
            </w:r>
          </w:p>
        </w:tc>
        <w:tc>
          <w:tcPr>
            <w:tcW w:w="1950" w:type="dxa"/>
            <w:shd w:val="clear" w:color="auto" w:fill="auto"/>
            <w:hideMark/>
          </w:tcPr>
          <w:p w14:paraId="33B7257B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9–197.4 × 10.1–15.5; Cylindric or subclavate, subtruncate base</w:t>
            </w:r>
          </w:p>
        </w:tc>
        <w:tc>
          <w:tcPr>
            <w:tcW w:w="1950" w:type="dxa"/>
            <w:shd w:val="clear" w:color="auto" w:fill="auto"/>
            <w:hideMark/>
          </w:tcPr>
          <w:p w14:paraId="1425B5C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4–190.7 × 11.3–15.8;</w:t>
            </w:r>
          </w:p>
          <w:p w14:paraId="05BB61D2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lindric or subclavate, pleurorhynchous subtruncate base</w:t>
            </w:r>
          </w:p>
        </w:tc>
      </w:tr>
      <w:tr w:rsidR="00885A0B" w:rsidRPr="007E0354" w14:paraId="19F9D7D6" w14:textId="77777777" w:rsidTr="00562EB8">
        <w:trPr>
          <w:trHeight w:val="1737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64E11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scospore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1B9EA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–31.6 ×7.8–10.0, Q = 2.5–3.7, Qm = 3.1 ± 0.1;</w:t>
            </w:r>
          </w:p>
          <w:p w14:paraId="33A2183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iform with a large guttule and several multiple granulates, slightly asymmetrical, aseptat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874AE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–17.9 × 5.1–6.8, Q = 2.1–3.2, Qm = 2.7 ± 0.1;</w:t>
            </w:r>
          </w:p>
          <w:p w14:paraId="1D512263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lipsoidal with a large guttule, almost symmetrical, aseptat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A0F8B8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–23 × 5.8–7.5, 15–20 × 5–7;</w:t>
            </w:r>
          </w:p>
          <w:p w14:paraId="567292FE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id ellipsoid, reniform, densely multiguttulate when living, one, two or more large guttules when dead, 1(–2)-septat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7E068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–20.4 × 4.9–6.2, Q = 2.4–3.7, Qm = 3.1 ± 0.1;</w:t>
            </w:r>
          </w:p>
          <w:p w14:paraId="71CDEE64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ightly narrow ellipsoidal with a large guttule, slightly asymmetrical, aseptat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3F61C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–40 × 6–8;</w:t>
            </w:r>
          </w:p>
          <w:p w14:paraId="0E95BA20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long, 4-8 large LBs when Living, finally 3–8-septate, budding off globose conidia on short tubule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121A05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–42.4 × 4.8–7.1; Q = 4.4–6.5, Qm = 5.6 ± 0.4;</w:t>
            </w:r>
          </w:p>
          <w:p w14:paraId="4E7CF4BA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ngated narrow fusiform, 1–2 guttule and multiple granulates, slightly curved, aseptat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C56547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–34.9 ×7.0–8.9; Q = 3.2–4.6, Qm = 3.8 ± 0.2;</w:t>
            </w:r>
          </w:p>
          <w:p w14:paraId="71CB293C" w14:textId="77777777" w:rsidR="00885A0B" w:rsidRPr="007E0354" w:rsidRDefault="00885A0B" w:rsidP="00562E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3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ngated ellipsoidal with a large guttule aseptate, appearing 1-septate when germinating tubes</w:t>
            </w:r>
          </w:p>
        </w:tc>
      </w:tr>
    </w:tbl>
    <w:p w14:paraId="20D9FC18" w14:textId="77777777" w:rsidR="00885A0B" w:rsidRPr="00F2656A" w:rsidRDefault="00885A0B" w:rsidP="00885A0B">
      <w:pPr>
        <w:rPr>
          <w:rFonts w:ascii="Times New Roman" w:hAnsi="Times New Roman" w:cs="Times New Roman"/>
          <w:noProof/>
          <w:sz w:val="24"/>
        </w:rPr>
      </w:pPr>
      <w:r w:rsidRPr="007E0354">
        <w:rPr>
          <w:rFonts w:ascii="Times New Roman" w:hAnsi="Times New Roman" w:cs="Times New Roman"/>
          <w:sz w:val="24"/>
        </w:rPr>
        <w:t>Notes: ‘</w:t>
      </w:r>
      <w:r>
        <w:rPr>
          <w:rFonts w:ascii="Open Sans" w:hAnsi="Open Sans" w:cs="Open Sans"/>
          <w:color w:val="1F1F1F"/>
          <w:sz w:val="22"/>
          <w:szCs w:val="22"/>
          <w:shd w:val="clear" w:color="auto" w:fill="FFFFFF"/>
        </w:rPr>
        <w:t>†</w:t>
      </w:r>
      <w:r w:rsidRPr="007E0354">
        <w:rPr>
          <w:rFonts w:ascii="Times New Roman" w:hAnsi="Times New Roman" w:cs="Times New Roman"/>
          <w:sz w:val="24"/>
        </w:rPr>
        <w:t>’ indicates fresh state; ‘#’ indicates dry state; ‘</w:t>
      </w:r>
      <w:r>
        <w:rPr>
          <w:rFonts w:ascii="Open Sans" w:hAnsi="Open Sans" w:cs="Open Sans"/>
          <w:color w:val="1F1F1F"/>
          <w:sz w:val="22"/>
          <w:szCs w:val="22"/>
          <w:shd w:val="clear" w:color="auto" w:fill="FFFFFF"/>
        </w:rPr>
        <w:t>‡</w:t>
      </w:r>
      <w:r w:rsidRPr="007E0354">
        <w:rPr>
          <w:rFonts w:ascii="Times New Roman" w:hAnsi="Times New Roman" w:cs="Times New Roman"/>
          <w:sz w:val="24"/>
        </w:rPr>
        <w:t xml:space="preserve">’ indicate </w:t>
      </w:r>
      <w:r w:rsidRPr="007E0354">
        <w:rPr>
          <w:rFonts w:ascii="Times New Roman" w:eastAsia="等线" w:hAnsi="Times New Roman" w:cs="Times New Roman"/>
          <w:color w:val="000000"/>
          <w:kern w:val="0"/>
          <w:sz w:val="24"/>
        </w:rPr>
        <w:t>inner layers; ‘</w:t>
      </w:r>
      <w:r>
        <w:rPr>
          <w:rFonts w:ascii="Open Sans" w:hAnsi="Open Sans" w:cs="Open Sans"/>
          <w:color w:val="1F1F1F"/>
          <w:sz w:val="22"/>
          <w:szCs w:val="22"/>
          <w:shd w:val="clear" w:color="auto" w:fill="FFFFFF"/>
        </w:rPr>
        <w:t>§</w:t>
      </w:r>
      <w:r w:rsidRPr="007E0354">
        <w:rPr>
          <w:rFonts w:ascii="Times New Roman" w:eastAsia="等线" w:hAnsi="Times New Roman" w:cs="Times New Roman"/>
          <w:color w:val="000000"/>
          <w:kern w:val="0"/>
          <w:sz w:val="24"/>
        </w:rPr>
        <w:t>’ indicates partially uneven proliferous layers; ‘</w:t>
      </w:r>
      <w:r>
        <w:rPr>
          <w:rFonts w:ascii="Open Sans" w:hAnsi="Open Sans" w:cs="Open Sans"/>
          <w:color w:val="1F1F1F"/>
          <w:sz w:val="22"/>
          <w:szCs w:val="22"/>
          <w:shd w:val="clear" w:color="auto" w:fill="FFFFFF"/>
        </w:rPr>
        <w:t>¶</w:t>
      </w:r>
      <w:r w:rsidRPr="007E0354">
        <w:rPr>
          <w:rFonts w:ascii="Times New Roman" w:eastAsia="等线" w:hAnsi="Times New Roman" w:cs="Times New Roman"/>
          <w:color w:val="000000"/>
          <w:kern w:val="0"/>
          <w:sz w:val="24"/>
        </w:rPr>
        <w:t>’ indicates terminal cells;</w:t>
      </w:r>
      <w:r w:rsidRPr="007E0354">
        <w:rPr>
          <w:rFonts w:ascii="Times New Roman" w:hAnsi="Times New Roman" w:cs="Times New Roman"/>
          <w:sz w:val="24"/>
        </w:rPr>
        <w:t xml:space="preserve"> values of apothecia and stipe indicate ‘wide </w:t>
      </w:r>
      <w:r w:rsidRPr="007E0354">
        <w:rPr>
          <w:rFonts w:ascii="Times New Roman" w:eastAsia="等线" w:hAnsi="Times New Roman" w:cs="Times New Roman"/>
          <w:color w:val="000000"/>
          <w:kern w:val="0"/>
          <w:sz w:val="24"/>
        </w:rPr>
        <w:t>× high</w:t>
      </w:r>
      <w:r w:rsidRPr="007E0354">
        <w:rPr>
          <w:rFonts w:ascii="Times New Roman" w:hAnsi="Times New Roman" w:cs="Times New Roman"/>
          <w:sz w:val="24"/>
        </w:rPr>
        <w:t>’, units of apothecia and some stipes (</w:t>
      </w:r>
      <w:r w:rsidRPr="007E0354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T. dumbirensis</w:t>
      </w:r>
      <w:r w:rsidRPr="007E035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and </w:t>
      </w:r>
      <w:r w:rsidRPr="007E0354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T. macrospora</w:t>
      </w:r>
      <w:r w:rsidRPr="007E0354">
        <w:rPr>
          <w:rFonts w:ascii="Times New Roman" w:hAnsi="Times New Roman" w:cs="Times New Roman"/>
          <w:sz w:val="24"/>
        </w:rPr>
        <w:t>) are millimeters (mm), and others units are micrometer (</w:t>
      </w:r>
      <w:r w:rsidRPr="007E0354">
        <w:rPr>
          <w:rFonts w:ascii="Times New Roman" w:eastAsia="等线" w:hAnsi="Times New Roman" w:cs="Times New Roman"/>
          <w:color w:val="000000"/>
          <w:kern w:val="0"/>
          <w:sz w:val="24"/>
        </w:rPr>
        <w:t>μm</w:t>
      </w:r>
      <w:r w:rsidRPr="007E0354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2077191E" w14:textId="77777777" w:rsidR="00426F5E" w:rsidRPr="00885A0B" w:rsidRDefault="00426F5E"/>
    <w:sectPr w:rsidR="00426F5E" w:rsidRPr="00885A0B" w:rsidSect="00F2656A">
      <w:pgSz w:w="16838" w:h="11906" w:orient="landscape"/>
      <w:pgMar w:top="1151" w:right="1151" w:bottom="1151" w:left="11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67782" w14:textId="77777777" w:rsidR="00625E85" w:rsidRDefault="00625E85" w:rsidP="00885A0B">
      <w:r>
        <w:separator/>
      </w:r>
    </w:p>
  </w:endnote>
  <w:endnote w:type="continuationSeparator" w:id="0">
    <w:p w14:paraId="6987BD6C" w14:textId="77777777" w:rsidR="00625E85" w:rsidRDefault="00625E85" w:rsidP="00885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82164" w14:textId="77777777" w:rsidR="00625E85" w:rsidRDefault="00625E85" w:rsidP="00885A0B">
      <w:r>
        <w:separator/>
      </w:r>
    </w:p>
  </w:footnote>
  <w:footnote w:type="continuationSeparator" w:id="0">
    <w:p w14:paraId="756F30F2" w14:textId="77777777" w:rsidR="00625E85" w:rsidRDefault="00625E85" w:rsidP="00885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89"/>
    <w:rsid w:val="000B1489"/>
    <w:rsid w:val="00426F5E"/>
    <w:rsid w:val="00625E85"/>
    <w:rsid w:val="0088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254EC4-5C55-4F36-9F70-015BD116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A0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A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A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A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金怡 李</dc:creator>
  <cp:keywords/>
  <dc:description/>
  <cp:lastModifiedBy>崔金怡 李</cp:lastModifiedBy>
  <cp:revision>2</cp:revision>
  <dcterms:created xsi:type="dcterms:W3CDTF">2023-09-11T14:45:00Z</dcterms:created>
  <dcterms:modified xsi:type="dcterms:W3CDTF">2023-09-1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c35d6badc23be952e24d2d730348dd30a4f15c5af594e2d007325131f621c</vt:lpwstr>
  </property>
</Properties>
</file>